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D0B86" w14:textId="77777777" w:rsidR="00F660C4" w:rsidRDefault="00DF11D6" w:rsidP="00F660C4">
      <w:pPr>
        <w:pStyle w:val="berschrift2"/>
      </w:pPr>
      <w:bookmarkStart w:id="0" w:name="_GoBack"/>
      <w:bookmarkEnd w:id="0"/>
      <w:r w:rsidRPr="00DF11D6">
        <w:rPr>
          <w:color w:val="auto"/>
        </w:rPr>
        <w:t>Supplementary Material</w:t>
      </w:r>
    </w:p>
    <w:p w14:paraId="60EFCA27" w14:textId="77777777" w:rsidR="00F660C4" w:rsidRDefault="00F660C4"/>
    <w:p w14:paraId="6A2B1607" w14:textId="77777777" w:rsidR="00A20D01" w:rsidRDefault="00A20D01">
      <w:r>
        <w:t>Web of Science</w:t>
      </w:r>
    </w:p>
    <w:tbl>
      <w:tblPr>
        <w:tblStyle w:val="Tabellenraster"/>
        <w:tblW w:w="10201" w:type="dxa"/>
        <w:tblLook w:val="04A0" w:firstRow="1" w:lastRow="0" w:firstColumn="1" w:lastColumn="0" w:noHBand="0" w:noVBand="1"/>
      </w:tblPr>
      <w:tblGrid>
        <w:gridCol w:w="2051"/>
        <w:gridCol w:w="8150"/>
      </w:tblGrid>
      <w:tr w:rsidR="00AF35D8" w14:paraId="06C3294C" w14:textId="77777777" w:rsidTr="00AF35D8">
        <w:tc>
          <w:tcPr>
            <w:tcW w:w="2051" w:type="dxa"/>
          </w:tcPr>
          <w:p w14:paraId="11F8FEE9" w14:textId="77777777" w:rsidR="00AF35D8" w:rsidRDefault="00AF35D8">
            <w:r>
              <w:t xml:space="preserve">Set </w:t>
            </w:r>
          </w:p>
        </w:tc>
        <w:tc>
          <w:tcPr>
            <w:tcW w:w="8150" w:type="dxa"/>
          </w:tcPr>
          <w:p w14:paraId="7F58A51C" w14:textId="77777777" w:rsidR="00AF35D8" w:rsidRDefault="00AF35D8"/>
        </w:tc>
      </w:tr>
      <w:tr w:rsidR="00AF35D8" w14:paraId="00989D5C" w14:textId="77777777" w:rsidTr="00AF35D8">
        <w:tc>
          <w:tcPr>
            <w:tcW w:w="2051" w:type="dxa"/>
          </w:tcPr>
          <w:tbl>
            <w:tblPr>
              <w:tblW w:w="573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23"/>
            </w:tblGrid>
            <w:tr w:rsidR="00AF35D8" w14:paraId="0289A05B" w14:textId="77777777" w:rsidTr="00A20D0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0814017C" w14:textId="77777777" w:rsidR="00AF35D8" w:rsidRDefault="00AF35D8" w:rsidP="00A20D01">
                  <w:pPr>
                    <w:jc w:val="center"/>
                    <w:rPr>
                      <w:rFonts w:eastAsia="Times New Roman"/>
                      <w:lang w:val="de-DE"/>
                    </w:rPr>
                  </w:pPr>
                  <w:r>
                    <w:t>#36</w:t>
                  </w:r>
                </w:p>
              </w:tc>
            </w:tr>
          </w:tbl>
          <w:p w14:paraId="74D98046" w14:textId="77777777" w:rsidR="00AF35D8" w:rsidRDefault="00AF35D8"/>
        </w:tc>
        <w:tc>
          <w:tcPr>
            <w:tcW w:w="8150" w:type="dxa"/>
          </w:tcPr>
          <w:p w14:paraId="7C93F7D6" w14:textId="77777777" w:rsidR="00AF35D8" w:rsidRDefault="00AF35D8" w:rsidP="00A20D01">
            <w:r>
              <w:rPr>
                <w:rStyle w:val="history-span"/>
              </w:rPr>
              <w:t>(#35 AND #23 AND #14) </w:t>
            </w:r>
            <w:r>
              <w:rPr>
                <w:rStyle w:val="d-flex"/>
              </w:rPr>
              <w:t xml:space="preserve"> </w:t>
            </w:r>
            <w:r>
              <w:rPr>
                <w:rStyle w:val="history-span"/>
                <w:i/>
                <w:iCs/>
              </w:rPr>
              <w:t> </w:t>
            </w:r>
            <w:r>
              <w:rPr>
                <w:rStyle w:val="d-flex"/>
                <w:i/>
                <w:iCs/>
              </w:rPr>
              <w:t xml:space="preserve"> </w:t>
            </w:r>
            <w:r>
              <w:rPr>
                <w:rStyle w:val="history-span"/>
                <w:i/>
                <w:iCs/>
              </w:rPr>
              <w:t>AND</w:t>
            </w:r>
            <w:r>
              <w:rPr>
                <w:rStyle w:val="d-flex"/>
                <w:i/>
                <w:iCs/>
              </w:rPr>
              <w:t xml:space="preserve"> </w:t>
            </w:r>
            <w:r>
              <w:rPr>
                <w:rStyle w:val="d-flex"/>
                <w:b/>
                <w:bCs/>
              </w:rPr>
              <w:t>LANGUAGE:</w:t>
            </w:r>
            <w:r>
              <w:rPr>
                <w:rStyle w:val="d-flex"/>
              </w:rPr>
              <w:t xml:space="preserve"> </w:t>
            </w:r>
            <w:r>
              <w:rPr>
                <w:rStyle w:val="history-span"/>
              </w:rPr>
              <w:t>(English) </w:t>
            </w:r>
            <w:r>
              <w:t xml:space="preserve"> </w:t>
            </w:r>
          </w:p>
          <w:p w14:paraId="5397C620" w14:textId="77777777" w:rsidR="00AF35D8" w:rsidRDefault="00AF35D8" w:rsidP="00A20D01">
            <w:r>
              <w:t>Indexes=SCI-EXPANDED, SSCI, A&amp;HCI, CPCI-S, CPCI-SSH, BKCI-S, BKCI-SSH, ESCI, CCR-EXPANDED, IC Timespan=2014-2020</w:t>
            </w:r>
          </w:p>
        </w:tc>
      </w:tr>
      <w:tr w:rsidR="00AF35D8" w14:paraId="04E23CDA" w14:textId="77777777" w:rsidTr="00AF35D8">
        <w:tc>
          <w:tcPr>
            <w:tcW w:w="2051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12"/>
              <w:gridCol w:w="54"/>
              <w:gridCol w:w="69"/>
            </w:tblGrid>
            <w:tr w:rsidR="00AF35D8" w14:paraId="3F462C83" w14:textId="77777777" w:rsidTr="00A20D0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79D97CD4" w14:textId="77777777" w:rsidR="00AF35D8" w:rsidRDefault="00AF35D8" w:rsidP="00E66879">
                  <w:pPr>
                    <w:rPr>
                      <w:rFonts w:eastAsia="Times New Roman"/>
                      <w:lang w:val="de-DE"/>
                    </w:rPr>
                  </w:pPr>
                  <w:r>
                    <w:t># 35</w:t>
                  </w:r>
                </w:p>
              </w:tc>
              <w:tc>
                <w:tcPr>
                  <w:tcW w:w="0" w:type="auto"/>
                  <w:hideMark/>
                </w:tcPr>
                <w:p w14:paraId="2796C9E1" w14:textId="77777777" w:rsidR="00AF35D8" w:rsidRDefault="00AF35D8" w:rsidP="00A20D01">
                  <w:pPr>
                    <w:jc w:val="center"/>
                  </w:pPr>
                </w:p>
              </w:tc>
              <w:tc>
                <w:tcPr>
                  <w:tcW w:w="0" w:type="auto"/>
                  <w:hideMark/>
                </w:tcPr>
                <w:p w14:paraId="5ECB7B4D" w14:textId="77777777" w:rsidR="00AF35D8" w:rsidRDefault="00AF35D8" w:rsidP="00A20D01"/>
              </w:tc>
            </w:tr>
          </w:tbl>
          <w:p w14:paraId="02267AE1" w14:textId="77777777" w:rsidR="00AF35D8" w:rsidRDefault="00AF35D8"/>
        </w:tc>
        <w:tc>
          <w:tcPr>
            <w:tcW w:w="8150" w:type="dxa"/>
          </w:tcPr>
          <w:p w14:paraId="7DED8F36" w14:textId="77777777" w:rsidR="00AF35D8" w:rsidRDefault="00AF35D8" w:rsidP="00E66879">
            <w:r>
              <w:rPr>
                <w:rStyle w:val="d-flex"/>
              </w:rPr>
              <w:t>#34 OR #33 OR #32 OR 31 OR #30 OR #29 OR #28 </w:t>
            </w:r>
            <w:r>
              <w:t xml:space="preserve"> </w:t>
            </w:r>
          </w:p>
          <w:p w14:paraId="1D9C0115" w14:textId="77777777" w:rsidR="00AF35D8" w:rsidRDefault="00AF35D8" w:rsidP="00E66879">
            <w:r>
              <w:t>Indexes=SCI-EXPANDED, SSCI, A&amp;HCI, CPCI-S, CPCI-SSH, BKCI-S, BKCI-SSH, ESCI, CCR-EXPANDED, IC Timespan=2014-2020</w:t>
            </w:r>
          </w:p>
        </w:tc>
      </w:tr>
      <w:tr w:rsidR="00AF35D8" w14:paraId="16EC1464" w14:textId="77777777" w:rsidTr="00AF35D8">
        <w:tc>
          <w:tcPr>
            <w:tcW w:w="2051" w:type="dxa"/>
          </w:tcPr>
          <w:p w14:paraId="76452FD7" w14:textId="77777777" w:rsidR="00AF35D8" w:rsidRDefault="00AF35D8">
            <w:r>
              <w:t># 34</w:t>
            </w:r>
          </w:p>
        </w:tc>
        <w:tc>
          <w:tcPr>
            <w:tcW w:w="8150" w:type="dxa"/>
          </w:tcPr>
          <w:tbl>
            <w:tblPr>
              <w:tblW w:w="4188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46"/>
            </w:tblGrid>
            <w:tr w:rsidR="00AF35D8" w14:paraId="4B67A01E" w14:textId="77777777" w:rsidTr="00E6687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5A7F1EFC" w14:textId="77777777" w:rsidR="00AF35D8" w:rsidRDefault="00AF35D8" w:rsidP="00E66879">
                  <w:r>
                    <w:rPr>
                      <w:rStyle w:val="d-flex"/>
                    </w:rPr>
                    <w:t>#27 AND #26 AND #25 AND #24 </w:t>
                  </w:r>
                  <w:r>
                    <w:t xml:space="preserve"> </w:t>
                  </w:r>
                </w:p>
                <w:p w14:paraId="59D49511" w14:textId="77777777" w:rsidR="00AF35D8" w:rsidRDefault="00AF35D8" w:rsidP="00E66879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61766ACD" w14:textId="77777777" w:rsidR="00AF35D8" w:rsidRDefault="00AF35D8"/>
        </w:tc>
      </w:tr>
      <w:tr w:rsidR="00AF35D8" w14:paraId="10E90C87" w14:textId="77777777" w:rsidTr="00AF35D8">
        <w:tc>
          <w:tcPr>
            <w:tcW w:w="2051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12"/>
              <w:gridCol w:w="54"/>
              <w:gridCol w:w="69"/>
            </w:tblGrid>
            <w:tr w:rsidR="00AF35D8" w14:paraId="0BE3AB20" w14:textId="77777777" w:rsidTr="00E66879">
              <w:trPr>
                <w:trHeight w:val="270"/>
                <w:tblCellSpacing w:w="15" w:type="dxa"/>
              </w:trPr>
              <w:tc>
                <w:tcPr>
                  <w:tcW w:w="0" w:type="auto"/>
                  <w:hideMark/>
                </w:tcPr>
                <w:p w14:paraId="79D6F29A" w14:textId="77777777" w:rsidR="00AF35D8" w:rsidRDefault="00AF35D8" w:rsidP="00E66879">
                  <w:pPr>
                    <w:rPr>
                      <w:rFonts w:eastAsia="Times New Roman"/>
                      <w:lang w:val="de-DE"/>
                    </w:rPr>
                  </w:pPr>
                  <w:r>
                    <w:t># 33</w:t>
                  </w:r>
                </w:p>
              </w:tc>
              <w:tc>
                <w:tcPr>
                  <w:tcW w:w="0" w:type="auto"/>
                  <w:hideMark/>
                </w:tcPr>
                <w:p w14:paraId="4625F994" w14:textId="77777777" w:rsidR="00AF35D8" w:rsidRDefault="00AF35D8" w:rsidP="00E66879">
                  <w:pPr>
                    <w:jc w:val="center"/>
                  </w:pPr>
                </w:p>
              </w:tc>
              <w:tc>
                <w:tcPr>
                  <w:tcW w:w="0" w:type="auto"/>
                  <w:hideMark/>
                </w:tcPr>
                <w:p w14:paraId="39E47184" w14:textId="77777777" w:rsidR="00AF35D8" w:rsidRDefault="00AF35D8" w:rsidP="00E66879"/>
              </w:tc>
            </w:tr>
          </w:tbl>
          <w:p w14:paraId="382899C1" w14:textId="77777777" w:rsidR="00AF35D8" w:rsidRDefault="00AF35D8"/>
        </w:tc>
        <w:tc>
          <w:tcPr>
            <w:tcW w:w="8150" w:type="dxa"/>
          </w:tcPr>
          <w:p w14:paraId="65E3E3A1" w14:textId="77777777" w:rsidR="00AF35D8" w:rsidRDefault="00AF35D8" w:rsidP="00E66879">
            <w:r>
              <w:rPr>
                <w:rStyle w:val="d-flex"/>
              </w:rPr>
              <w:t>TS="FAIR data" OR AB= "FAIR data" </w:t>
            </w:r>
            <w:r>
              <w:t xml:space="preserve"> </w:t>
            </w:r>
          </w:p>
          <w:p w14:paraId="72A07658" w14:textId="77777777" w:rsidR="00AF35D8" w:rsidRDefault="00AF35D8" w:rsidP="00E66879">
            <w:r>
              <w:t>Indexes=SCI-EXPANDED, SSCI, A&amp;HCI, CPCI-S, CPCI-SSH, BKCI-S, BKCI-SSH, ESCI, CCR-EXPANDED, IC Timespan=2014-2020</w:t>
            </w:r>
          </w:p>
        </w:tc>
      </w:tr>
      <w:tr w:rsidR="00AF35D8" w14:paraId="2840053A" w14:textId="77777777" w:rsidTr="00AF35D8">
        <w:tc>
          <w:tcPr>
            <w:tcW w:w="2051" w:type="dxa"/>
          </w:tcPr>
          <w:p w14:paraId="57924293" w14:textId="77777777" w:rsidR="00AF35D8" w:rsidRDefault="00AF35D8">
            <w:r>
              <w:t># 32</w:t>
            </w:r>
          </w:p>
        </w:tc>
        <w:tc>
          <w:tcPr>
            <w:tcW w:w="8150" w:type="dxa"/>
          </w:tcPr>
          <w:tbl>
            <w:tblPr>
              <w:tblW w:w="3792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017"/>
            </w:tblGrid>
            <w:tr w:rsidR="00AF35D8" w14:paraId="28F1BB78" w14:textId="77777777" w:rsidTr="00E6687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4F92EA0D" w14:textId="77777777" w:rsidR="00AF35D8" w:rsidRDefault="00AF35D8" w:rsidP="00E66879">
                  <w:r>
                    <w:rPr>
                      <w:rStyle w:val="d-flex"/>
                    </w:rPr>
                    <w:t>TS=data steward* </w:t>
                  </w:r>
                  <w:r>
                    <w:t xml:space="preserve"> </w:t>
                  </w:r>
                </w:p>
                <w:p w14:paraId="5229CEDC" w14:textId="77777777" w:rsidR="00AF35D8" w:rsidRDefault="00AF35D8" w:rsidP="00E66879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5CB1B37F" w14:textId="77777777" w:rsidR="00AF35D8" w:rsidRDefault="00AF35D8"/>
        </w:tc>
      </w:tr>
      <w:tr w:rsidR="00AF35D8" w14:paraId="362269EA" w14:textId="77777777" w:rsidTr="00AF35D8">
        <w:tc>
          <w:tcPr>
            <w:tcW w:w="2051" w:type="dxa"/>
          </w:tcPr>
          <w:p w14:paraId="3B153FBD" w14:textId="77777777" w:rsidR="00AF35D8" w:rsidRDefault="00AF35D8">
            <w:r>
              <w:t># 31</w:t>
            </w:r>
          </w:p>
        </w:tc>
        <w:tc>
          <w:tcPr>
            <w:tcW w:w="8150" w:type="dxa"/>
          </w:tcPr>
          <w:tbl>
            <w:tblPr>
              <w:tblW w:w="4824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55"/>
            </w:tblGrid>
            <w:tr w:rsidR="004C1D0E" w14:paraId="71292EEB" w14:textId="77777777" w:rsidTr="004C1D0E">
              <w:trPr>
                <w:tblCellSpacing w:w="15" w:type="dxa"/>
              </w:trPr>
              <w:tc>
                <w:tcPr>
                  <w:tcW w:w="4961" w:type="pct"/>
                  <w:hideMark/>
                </w:tcPr>
                <w:p w14:paraId="0222C42F" w14:textId="77777777" w:rsidR="004C1D0E" w:rsidRDefault="004C1D0E" w:rsidP="00E66879">
                  <w:pPr>
                    <w:rPr>
                      <w:rStyle w:val="d-flex"/>
                    </w:rPr>
                  </w:pPr>
                  <w:r>
                    <w:rPr>
                      <w:rStyle w:val="d-flex"/>
                    </w:rPr>
                    <w:t>TS="FAIR guiding principles" OR AB="FAIR guiding principles" </w:t>
                  </w:r>
                </w:p>
                <w:p w14:paraId="0ACCE2E5" w14:textId="77777777" w:rsidR="004C1D0E" w:rsidRDefault="004C1D0E" w:rsidP="00E66879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53F9EDBE" w14:textId="77777777" w:rsidR="00AF35D8" w:rsidRDefault="00AF35D8"/>
        </w:tc>
      </w:tr>
      <w:tr w:rsidR="00AF35D8" w14:paraId="48254552" w14:textId="77777777" w:rsidTr="00AF35D8">
        <w:tc>
          <w:tcPr>
            <w:tcW w:w="2051" w:type="dxa"/>
          </w:tcPr>
          <w:p w14:paraId="61461251" w14:textId="77777777" w:rsidR="00AF35D8" w:rsidRDefault="00AF35D8" w:rsidP="00372F65">
            <w:r>
              <w:t># 30</w:t>
            </w:r>
          </w:p>
        </w:tc>
        <w:tc>
          <w:tcPr>
            <w:tcW w:w="8150" w:type="dxa"/>
          </w:tcPr>
          <w:tbl>
            <w:tblPr>
              <w:tblW w:w="4366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928"/>
            </w:tblGrid>
            <w:tr w:rsidR="00AF35D8" w14:paraId="4E18BBAB" w14:textId="77777777" w:rsidTr="00E6687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12889CD1" w14:textId="77777777" w:rsidR="00AF35D8" w:rsidRDefault="00AF35D8" w:rsidP="00E66879">
                  <w:r>
                    <w:rPr>
                      <w:rStyle w:val="d-flex"/>
                    </w:rPr>
                    <w:t>TS="FAIR principles" OR AB="FAIR principles" </w:t>
                  </w:r>
                  <w:r>
                    <w:t xml:space="preserve"> </w:t>
                  </w:r>
                </w:p>
                <w:p w14:paraId="1DF4A989" w14:textId="77777777" w:rsidR="00AF35D8" w:rsidRDefault="00AF35D8" w:rsidP="00E66879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25E4733A" w14:textId="77777777" w:rsidR="00AF35D8" w:rsidRDefault="00AF35D8" w:rsidP="00372F65"/>
        </w:tc>
      </w:tr>
      <w:tr w:rsidR="00AF35D8" w14:paraId="5D7E7B93" w14:textId="77777777" w:rsidTr="00AF35D8">
        <w:tc>
          <w:tcPr>
            <w:tcW w:w="2051" w:type="dxa"/>
          </w:tcPr>
          <w:p w14:paraId="58E13F0B" w14:textId="77777777" w:rsidR="00AF35D8" w:rsidRDefault="00AF35D8" w:rsidP="00372F65">
            <w:r>
              <w:t># 29</w:t>
            </w:r>
          </w:p>
        </w:tc>
        <w:tc>
          <w:tcPr>
            <w:tcW w:w="8150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36"/>
              <w:gridCol w:w="7847"/>
            </w:tblGrid>
            <w:tr w:rsidR="00AF35D8" w14:paraId="4C7D5170" w14:textId="77777777" w:rsidTr="00E6687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2BDC3B16" w14:textId="77777777" w:rsidR="00AF35D8" w:rsidRDefault="00AF35D8" w:rsidP="00E66879">
                  <w:pPr>
                    <w:jc w:val="center"/>
                    <w:rPr>
                      <w:rFonts w:eastAsia="Times New Roman"/>
                      <w:lang w:val="de-DE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3AD396EE" w14:textId="77777777" w:rsidR="00AF35D8" w:rsidRDefault="00AF35D8" w:rsidP="00E66879">
                  <w:pPr>
                    <w:jc w:val="center"/>
                  </w:pPr>
                </w:p>
              </w:tc>
              <w:tc>
                <w:tcPr>
                  <w:tcW w:w="0" w:type="auto"/>
                  <w:hideMark/>
                </w:tcPr>
                <w:p w14:paraId="6251FD6E" w14:textId="77777777" w:rsidR="00AF35D8" w:rsidRDefault="00AF35D8" w:rsidP="00E66879">
                  <w:r>
                    <w:rPr>
                      <w:rStyle w:val="d-flex"/>
                    </w:rPr>
                    <w:t>TS="FAIR data principles" OR AB="FAIR data principles"</w:t>
                  </w:r>
                  <w:r>
                    <w:t xml:space="preserve"> </w:t>
                  </w:r>
                </w:p>
                <w:p w14:paraId="7E743E0C" w14:textId="77777777" w:rsidR="00AF35D8" w:rsidRDefault="00AF35D8" w:rsidP="00E66879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7EAA11EC" w14:textId="77777777" w:rsidR="00AF35D8" w:rsidRDefault="00AF35D8" w:rsidP="00372F65"/>
        </w:tc>
      </w:tr>
      <w:tr w:rsidR="00AF35D8" w14:paraId="3867B040" w14:textId="77777777" w:rsidTr="00AF35D8">
        <w:tc>
          <w:tcPr>
            <w:tcW w:w="2051" w:type="dxa"/>
          </w:tcPr>
          <w:p w14:paraId="5857A585" w14:textId="77777777" w:rsidR="00AF35D8" w:rsidRDefault="00AF35D8" w:rsidP="00372F65">
            <w:r>
              <w:t># 28</w:t>
            </w:r>
          </w:p>
        </w:tc>
        <w:tc>
          <w:tcPr>
            <w:tcW w:w="8150" w:type="dxa"/>
          </w:tcPr>
          <w:tbl>
            <w:tblPr>
              <w:tblW w:w="4305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31"/>
            </w:tblGrid>
            <w:tr w:rsidR="00AF35D8" w14:paraId="2F76F717" w14:textId="77777777" w:rsidTr="00E6687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0DF056D7" w14:textId="77777777" w:rsidR="00AF35D8" w:rsidRDefault="00AF35D8" w:rsidP="00E66879">
                  <w:r>
                    <w:rPr>
                      <w:rStyle w:val="d-flex"/>
                    </w:rPr>
                    <w:t>TI="data management" OR AB="data management" </w:t>
                  </w:r>
                  <w:r>
                    <w:t xml:space="preserve"> </w:t>
                  </w:r>
                </w:p>
                <w:p w14:paraId="58402276" w14:textId="77777777" w:rsidR="00AF35D8" w:rsidRDefault="00AF35D8" w:rsidP="00E66879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01F1E841" w14:textId="77777777" w:rsidR="00AF35D8" w:rsidRDefault="00AF35D8" w:rsidP="00372F65"/>
        </w:tc>
      </w:tr>
      <w:tr w:rsidR="00AF35D8" w14:paraId="28D84CCA" w14:textId="77777777" w:rsidTr="00AF35D8">
        <w:tc>
          <w:tcPr>
            <w:tcW w:w="2051" w:type="dxa"/>
          </w:tcPr>
          <w:p w14:paraId="7CE14849" w14:textId="77777777" w:rsidR="00AF35D8" w:rsidRDefault="00AF35D8" w:rsidP="00372F65">
            <w:r>
              <w:t># 27</w:t>
            </w:r>
          </w:p>
        </w:tc>
        <w:tc>
          <w:tcPr>
            <w:tcW w:w="8150" w:type="dxa"/>
          </w:tcPr>
          <w:tbl>
            <w:tblPr>
              <w:tblW w:w="4039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409"/>
            </w:tblGrid>
            <w:tr w:rsidR="00AF35D8" w14:paraId="7DBD8B40" w14:textId="77777777" w:rsidTr="00E6687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2F342007" w14:textId="77777777" w:rsidR="00AF35D8" w:rsidRDefault="00AF35D8" w:rsidP="00C27B41">
                  <w:r>
                    <w:rPr>
                      <w:rStyle w:val="d-flex"/>
                    </w:rPr>
                    <w:t>TS=interoperable OR TS=interoperability </w:t>
                  </w:r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6B9406DD" w14:textId="77777777" w:rsidR="00AF35D8" w:rsidRDefault="00AF35D8" w:rsidP="00372F65"/>
        </w:tc>
      </w:tr>
      <w:tr w:rsidR="00AF35D8" w14:paraId="342FDF97" w14:textId="77777777" w:rsidTr="00AF35D8">
        <w:tc>
          <w:tcPr>
            <w:tcW w:w="2051" w:type="dxa"/>
          </w:tcPr>
          <w:p w14:paraId="0D06A8A5" w14:textId="77777777" w:rsidR="00AF35D8" w:rsidRDefault="00AF35D8" w:rsidP="00372F65">
            <w:r>
              <w:t># 26</w:t>
            </w:r>
          </w:p>
        </w:tc>
        <w:tc>
          <w:tcPr>
            <w:tcW w:w="8150" w:type="dxa"/>
          </w:tcPr>
          <w:tbl>
            <w:tblPr>
              <w:tblW w:w="409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6439"/>
            </w:tblGrid>
            <w:tr w:rsidR="00AF35D8" w14:paraId="5FD5B69E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23A0B96E" w14:textId="77777777" w:rsidR="00AF35D8" w:rsidRDefault="00AF35D8" w:rsidP="00C27B41">
                  <w:pPr>
                    <w:jc w:val="center"/>
                    <w:rPr>
                      <w:rFonts w:eastAsia="Times New Roman"/>
                      <w:lang w:val="de-DE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67F673B9" w14:textId="77777777" w:rsidR="00AF35D8" w:rsidRDefault="00AF35D8" w:rsidP="00C27B41">
                  <w:r>
                    <w:rPr>
                      <w:rStyle w:val="d-flex"/>
                    </w:rPr>
                    <w:t>TS=accessible OR TS=accessibility </w:t>
                  </w:r>
                  <w:r>
                    <w:t xml:space="preserve"> </w:t>
                  </w:r>
                </w:p>
                <w:p w14:paraId="74C25F7A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24CBA96F" w14:textId="77777777" w:rsidR="00AF35D8" w:rsidRDefault="00AF35D8" w:rsidP="00372F65"/>
        </w:tc>
      </w:tr>
      <w:tr w:rsidR="00AF35D8" w14:paraId="31CFF617" w14:textId="77777777" w:rsidTr="00AF35D8">
        <w:tc>
          <w:tcPr>
            <w:tcW w:w="2051" w:type="dxa"/>
          </w:tcPr>
          <w:p w14:paraId="2BA17CA6" w14:textId="77777777" w:rsidR="00AF35D8" w:rsidRDefault="00AF35D8" w:rsidP="00372F65">
            <w:r>
              <w:t># 25</w:t>
            </w:r>
          </w:p>
        </w:tc>
        <w:tc>
          <w:tcPr>
            <w:tcW w:w="8150" w:type="dxa"/>
          </w:tcPr>
          <w:tbl>
            <w:tblPr>
              <w:tblW w:w="4201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66"/>
            </w:tblGrid>
            <w:tr w:rsidR="00AF35D8" w14:paraId="0ABECD75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73D6CBFE" w14:textId="77777777" w:rsidR="00AF35D8" w:rsidRDefault="00AF35D8" w:rsidP="00C27B41">
                  <w:r>
                    <w:rPr>
                      <w:rStyle w:val="d-flex"/>
                    </w:rPr>
                    <w:t>TS=findable OR TS=findability </w:t>
                  </w:r>
                  <w:r>
                    <w:t xml:space="preserve"> </w:t>
                  </w:r>
                </w:p>
                <w:p w14:paraId="125CBCAC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54DCB31B" w14:textId="77777777" w:rsidR="00AF35D8" w:rsidRDefault="00AF35D8" w:rsidP="00372F65"/>
        </w:tc>
      </w:tr>
      <w:tr w:rsidR="00AF35D8" w14:paraId="20659B92" w14:textId="77777777" w:rsidTr="00AF35D8">
        <w:tc>
          <w:tcPr>
            <w:tcW w:w="2051" w:type="dxa"/>
          </w:tcPr>
          <w:p w14:paraId="12209DAF" w14:textId="77777777" w:rsidR="00AF35D8" w:rsidRDefault="00AF35D8" w:rsidP="00C27B41">
            <w:pPr>
              <w:rPr>
                <w:rFonts w:eastAsia="Times New Roman"/>
                <w:lang w:val="de-DE"/>
              </w:rPr>
            </w:pPr>
            <w:r>
              <w:t># 24</w:t>
            </w:r>
          </w:p>
          <w:p w14:paraId="084E0770" w14:textId="77777777" w:rsidR="00AF35D8" w:rsidRDefault="00AF35D8" w:rsidP="00372F65"/>
        </w:tc>
        <w:tc>
          <w:tcPr>
            <w:tcW w:w="8150" w:type="dxa"/>
          </w:tcPr>
          <w:tbl>
            <w:tblPr>
              <w:tblW w:w="3869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39"/>
            </w:tblGrid>
            <w:tr w:rsidR="00AF35D8" w14:paraId="0EE9C35A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47DC97EB" w14:textId="77777777" w:rsidR="00AF35D8" w:rsidRDefault="00AF35D8" w:rsidP="00C27B41">
                  <w:r>
                    <w:rPr>
                      <w:rStyle w:val="d-flex"/>
                    </w:rPr>
                    <w:t>TS=reusability OR TS=reusable </w:t>
                  </w:r>
                  <w:r>
                    <w:t xml:space="preserve"> </w:t>
                  </w:r>
                </w:p>
                <w:p w14:paraId="74BCED55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38F815B5" w14:textId="77777777" w:rsidR="00AF35D8" w:rsidRDefault="00AF35D8" w:rsidP="00372F65"/>
        </w:tc>
      </w:tr>
      <w:tr w:rsidR="00AF35D8" w14:paraId="7CBD6F33" w14:textId="77777777" w:rsidTr="00AF35D8">
        <w:tc>
          <w:tcPr>
            <w:tcW w:w="2051" w:type="dxa"/>
          </w:tcPr>
          <w:p w14:paraId="750DE935" w14:textId="77777777" w:rsidR="00AF35D8" w:rsidRDefault="00AF35D8" w:rsidP="00372F65">
            <w:r>
              <w:lastRenderedPageBreak/>
              <w:t># 23</w:t>
            </w:r>
          </w:p>
        </w:tc>
        <w:tc>
          <w:tcPr>
            <w:tcW w:w="8150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36"/>
              <w:gridCol w:w="7847"/>
            </w:tblGrid>
            <w:tr w:rsidR="00AF35D8" w14:paraId="1AF90381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0F18135C" w14:textId="77777777" w:rsidR="00AF35D8" w:rsidRDefault="00AF35D8" w:rsidP="00C27B41">
                  <w:pPr>
                    <w:jc w:val="center"/>
                    <w:rPr>
                      <w:rFonts w:eastAsia="Times New Roman"/>
                      <w:lang w:val="de-DE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29AB5C55" w14:textId="77777777" w:rsidR="00AF35D8" w:rsidRDefault="00AF35D8" w:rsidP="00C27B41">
                  <w:pPr>
                    <w:jc w:val="center"/>
                  </w:pPr>
                </w:p>
              </w:tc>
              <w:tc>
                <w:tcPr>
                  <w:tcW w:w="0" w:type="auto"/>
                  <w:hideMark/>
                </w:tcPr>
                <w:p w14:paraId="2E01ED4A" w14:textId="77777777" w:rsidR="00AF35D8" w:rsidRDefault="00AF35D8" w:rsidP="00C27B41">
                  <w:r>
                    <w:rPr>
                      <w:rStyle w:val="d-flex"/>
                    </w:rPr>
                    <w:t>#22 OR #21 OR #20 OR #19 OR #18 OR #17 OR #16 OR #15</w:t>
                  </w:r>
                  <w:r>
                    <w:t xml:space="preserve"> Indexes=SCI-EXPANDED, SSCI, A&amp;HCI, CPCI-S, CPCI-SSH, BKCI-S, BKCI-SSH, ESCI, CCR-EXPANDED, IC Timespan=2014-2020</w:t>
                  </w:r>
                </w:p>
              </w:tc>
            </w:tr>
          </w:tbl>
          <w:p w14:paraId="5E083A9D" w14:textId="77777777" w:rsidR="00AF35D8" w:rsidRDefault="00AF35D8" w:rsidP="00372F65"/>
        </w:tc>
      </w:tr>
      <w:tr w:rsidR="00AF35D8" w14:paraId="7871F5AD" w14:textId="77777777" w:rsidTr="00AF35D8">
        <w:tc>
          <w:tcPr>
            <w:tcW w:w="2051" w:type="dxa"/>
          </w:tcPr>
          <w:p w14:paraId="0A5FF363" w14:textId="77777777" w:rsidR="00AF35D8" w:rsidRDefault="00AF35D8" w:rsidP="00372F65">
            <w:r>
              <w:t># 22</w:t>
            </w:r>
          </w:p>
        </w:tc>
        <w:tc>
          <w:tcPr>
            <w:tcW w:w="8150" w:type="dxa"/>
          </w:tcPr>
          <w:tbl>
            <w:tblPr>
              <w:tblW w:w="409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6439"/>
            </w:tblGrid>
            <w:tr w:rsidR="00AF35D8" w14:paraId="4653E375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25B46862" w14:textId="77777777" w:rsidR="00AF35D8" w:rsidRDefault="00AF35D8" w:rsidP="00C27B41">
                  <w:pPr>
                    <w:jc w:val="center"/>
                    <w:rPr>
                      <w:rFonts w:eastAsia="Times New Roman"/>
                      <w:lang w:val="de-DE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1515502B" w14:textId="77777777" w:rsidR="00AF35D8" w:rsidRDefault="00AF35D8" w:rsidP="00C27B41">
                  <w:r>
                    <w:rPr>
                      <w:rStyle w:val="d-flex"/>
                    </w:rPr>
                    <w:t>TS=clinical data </w:t>
                  </w:r>
                  <w:r>
                    <w:t xml:space="preserve"> </w:t>
                  </w:r>
                </w:p>
                <w:p w14:paraId="6DB14FEB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1B49C75D" w14:textId="77777777" w:rsidR="00AF35D8" w:rsidRDefault="00AF35D8" w:rsidP="00372F65"/>
        </w:tc>
      </w:tr>
      <w:tr w:rsidR="00AF35D8" w14:paraId="3DAA1203" w14:textId="77777777" w:rsidTr="00AF35D8">
        <w:tc>
          <w:tcPr>
            <w:tcW w:w="2051" w:type="dxa"/>
          </w:tcPr>
          <w:p w14:paraId="46EAE535" w14:textId="77777777" w:rsidR="00AF35D8" w:rsidRDefault="00AF35D8" w:rsidP="00372F65">
            <w:r>
              <w:t># 21</w:t>
            </w:r>
          </w:p>
        </w:tc>
        <w:tc>
          <w:tcPr>
            <w:tcW w:w="8150" w:type="dxa"/>
          </w:tcPr>
          <w:tbl>
            <w:tblPr>
              <w:tblW w:w="3738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31"/>
            </w:tblGrid>
            <w:tr w:rsidR="00AF35D8" w14:paraId="19998843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4D02C365" w14:textId="77777777" w:rsidR="00AF35D8" w:rsidRDefault="00AF35D8" w:rsidP="00C27B41">
                  <w:r>
                    <w:rPr>
                      <w:rStyle w:val="d-flex"/>
                    </w:rPr>
                    <w:t>TS=research data </w:t>
                  </w:r>
                  <w:r>
                    <w:t xml:space="preserve"> </w:t>
                  </w:r>
                </w:p>
                <w:p w14:paraId="7E0ED1F4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320D2751" w14:textId="77777777" w:rsidR="00AF35D8" w:rsidRDefault="00AF35D8" w:rsidP="00372F65"/>
        </w:tc>
      </w:tr>
      <w:tr w:rsidR="00AF35D8" w14:paraId="357417E7" w14:textId="77777777" w:rsidTr="00AF35D8">
        <w:tc>
          <w:tcPr>
            <w:tcW w:w="2051" w:type="dxa"/>
          </w:tcPr>
          <w:p w14:paraId="4081D0C9" w14:textId="77777777" w:rsidR="00AF35D8" w:rsidRDefault="00AF35D8" w:rsidP="00372F65">
            <w:r>
              <w:t># 20</w:t>
            </w:r>
          </w:p>
        </w:tc>
        <w:tc>
          <w:tcPr>
            <w:tcW w:w="8150" w:type="dxa"/>
          </w:tcPr>
          <w:tbl>
            <w:tblPr>
              <w:tblW w:w="3882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60"/>
            </w:tblGrid>
            <w:tr w:rsidR="00AF35D8" w14:paraId="3FE4DD3C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42694903" w14:textId="77777777" w:rsidR="00AF35D8" w:rsidRDefault="00AF35D8" w:rsidP="00C27B41">
                  <w:r>
                    <w:rPr>
                      <w:rStyle w:val="d-flex"/>
                    </w:rPr>
                    <w:t>TI=biomedical research OR AB=biomedical research </w:t>
                  </w:r>
                  <w:r>
                    <w:t xml:space="preserve"> </w:t>
                  </w:r>
                </w:p>
                <w:p w14:paraId="5C22D8D2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4A0824AF" w14:textId="77777777" w:rsidR="00AF35D8" w:rsidRDefault="00AF35D8" w:rsidP="00372F65"/>
        </w:tc>
      </w:tr>
      <w:tr w:rsidR="00AF35D8" w14:paraId="1B902D07" w14:textId="77777777" w:rsidTr="00AF35D8">
        <w:tc>
          <w:tcPr>
            <w:tcW w:w="2051" w:type="dxa"/>
          </w:tcPr>
          <w:p w14:paraId="41C5D9F3" w14:textId="77777777" w:rsidR="00AF35D8" w:rsidRDefault="00AF35D8" w:rsidP="00372F65">
            <w:r>
              <w:t># 19</w:t>
            </w:r>
          </w:p>
        </w:tc>
        <w:tc>
          <w:tcPr>
            <w:tcW w:w="8150" w:type="dxa"/>
          </w:tcPr>
          <w:tbl>
            <w:tblPr>
              <w:tblW w:w="4224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6652"/>
            </w:tblGrid>
            <w:tr w:rsidR="00AF35D8" w14:paraId="11F44C06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3635FCDB" w14:textId="77777777" w:rsidR="00AF35D8" w:rsidRDefault="00AF35D8" w:rsidP="00C27B41">
                  <w:pPr>
                    <w:jc w:val="center"/>
                    <w:rPr>
                      <w:rFonts w:eastAsia="Times New Roman"/>
                      <w:lang w:val="de-DE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50323081" w14:textId="77777777" w:rsidR="00AF35D8" w:rsidRDefault="00AF35D8" w:rsidP="00C27B41">
                  <w:r>
                    <w:rPr>
                      <w:rStyle w:val="d-flex"/>
                    </w:rPr>
                    <w:t>TS=public health data </w:t>
                  </w:r>
                  <w:r>
                    <w:t xml:space="preserve"> </w:t>
                  </w:r>
                </w:p>
                <w:p w14:paraId="307BA1A0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64152DF0" w14:textId="77777777" w:rsidR="00AF35D8" w:rsidRDefault="00AF35D8" w:rsidP="00372F65"/>
        </w:tc>
      </w:tr>
      <w:tr w:rsidR="00AF35D8" w14:paraId="603D57DC" w14:textId="77777777" w:rsidTr="00AF35D8">
        <w:tc>
          <w:tcPr>
            <w:tcW w:w="2051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65"/>
              <w:gridCol w:w="70"/>
            </w:tblGrid>
            <w:tr w:rsidR="00AF35D8" w14:paraId="7C850DD8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051C1B0C" w14:textId="77777777" w:rsidR="00AF35D8" w:rsidRDefault="00AF35D8" w:rsidP="00C27B41">
                  <w:pPr>
                    <w:rPr>
                      <w:rFonts w:eastAsia="Times New Roman"/>
                      <w:lang w:val="de-DE"/>
                    </w:rPr>
                  </w:pPr>
                  <w:r>
                    <w:t># 18</w:t>
                  </w:r>
                </w:p>
              </w:tc>
              <w:tc>
                <w:tcPr>
                  <w:tcW w:w="0" w:type="auto"/>
                  <w:hideMark/>
                </w:tcPr>
                <w:p w14:paraId="22464300" w14:textId="77777777" w:rsidR="00AF35D8" w:rsidRDefault="00AF35D8" w:rsidP="00C27B41">
                  <w:pPr>
                    <w:jc w:val="center"/>
                  </w:pPr>
                </w:p>
              </w:tc>
            </w:tr>
          </w:tbl>
          <w:p w14:paraId="1771162D" w14:textId="77777777" w:rsidR="00AF35D8" w:rsidRDefault="00AF35D8" w:rsidP="00372F65"/>
        </w:tc>
        <w:tc>
          <w:tcPr>
            <w:tcW w:w="8150" w:type="dxa"/>
          </w:tcPr>
          <w:tbl>
            <w:tblPr>
              <w:tblW w:w="3738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31"/>
            </w:tblGrid>
            <w:tr w:rsidR="00AF35D8" w14:paraId="2E6A52F2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23F0B8FB" w14:textId="77777777" w:rsidR="00AF35D8" w:rsidRDefault="00AF35D8" w:rsidP="00C27B41">
                  <w:r>
                    <w:rPr>
                      <w:rStyle w:val="d-flex"/>
                    </w:rPr>
                    <w:t>TS=medical data </w:t>
                  </w:r>
                  <w:r>
                    <w:t xml:space="preserve"> </w:t>
                  </w:r>
                </w:p>
                <w:p w14:paraId="64F537CB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3FFCCC7B" w14:textId="77777777" w:rsidR="00AF35D8" w:rsidRDefault="00AF35D8" w:rsidP="00372F65"/>
        </w:tc>
      </w:tr>
      <w:tr w:rsidR="00AF35D8" w14:paraId="34E6F5C3" w14:textId="77777777" w:rsidTr="00AF35D8">
        <w:tc>
          <w:tcPr>
            <w:tcW w:w="2051" w:type="dxa"/>
          </w:tcPr>
          <w:p w14:paraId="2C607036" w14:textId="77777777" w:rsidR="00AF35D8" w:rsidRDefault="00AF35D8" w:rsidP="00372F65">
            <w:r>
              <w:t># 17</w:t>
            </w:r>
          </w:p>
        </w:tc>
        <w:tc>
          <w:tcPr>
            <w:tcW w:w="8150" w:type="dxa"/>
          </w:tcPr>
          <w:tbl>
            <w:tblPr>
              <w:tblW w:w="3871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43"/>
            </w:tblGrid>
            <w:tr w:rsidR="00AF35D8" w14:paraId="58BA58DD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3469DF3B" w14:textId="77777777" w:rsidR="00AF35D8" w:rsidRDefault="00AF35D8" w:rsidP="00C27B41">
                  <w:r>
                    <w:rPr>
                      <w:rStyle w:val="d-flex"/>
                    </w:rPr>
                    <w:t>TS=pharma* data </w:t>
                  </w:r>
                  <w:r>
                    <w:t xml:space="preserve"> </w:t>
                  </w:r>
                </w:p>
                <w:p w14:paraId="5CA59E64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7FEFFDC2" w14:textId="77777777" w:rsidR="00AF35D8" w:rsidRDefault="00AF35D8" w:rsidP="00372F65"/>
        </w:tc>
      </w:tr>
      <w:tr w:rsidR="00AF35D8" w14:paraId="7704A19B" w14:textId="77777777" w:rsidTr="00AF35D8">
        <w:tc>
          <w:tcPr>
            <w:tcW w:w="2051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65"/>
              <w:gridCol w:w="70"/>
            </w:tblGrid>
            <w:tr w:rsidR="00AF35D8" w14:paraId="672D55FA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1B6EFE1A" w14:textId="77777777" w:rsidR="00AF35D8" w:rsidRDefault="00AF35D8" w:rsidP="00372F65">
                  <w:pPr>
                    <w:rPr>
                      <w:rFonts w:eastAsia="Times New Roman"/>
                      <w:lang w:val="de-DE"/>
                    </w:rPr>
                  </w:pPr>
                  <w:r>
                    <w:t># 16</w:t>
                  </w:r>
                </w:p>
              </w:tc>
              <w:tc>
                <w:tcPr>
                  <w:tcW w:w="0" w:type="auto"/>
                  <w:hideMark/>
                </w:tcPr>
                <w:p w14:paraId="0C16F122" w14:textId="77777777" w:rsidR="00AF35D8" w:rsidRDefault="00AF35D8" w:rsidP="00372F65">
                  <w:pPr>
                    <w:jc w:val="center"/>
                  </w:pPr>
                </w:p>
              </w:tc>
            </w:tr>
          </w:tbl>
          <w:p w14:paraId="5148539A" w14:textId="77777777" w:rsidR="00AF35D8" w:rsidRDefault="00AF35D8" w:rsidP="00372F65"/>
        </w:tc>
        <w:tc>
          <w:tcPr>
            <w:tcW w:w="8150" w:type="dxa"/>
          </w:tcPr>
          <w:tbl>
            <w:tblPr>
              <w:tblW w:w="3737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30"/>
            </w:tblGrid>
            <w:tr w:rsidR="00AF35D8" w14:paraId="247CF2E7" w14:textId="77777777" w:rsidTr="00C27B41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70DDB008" w14:textId="77777777" w:rsidR="00AF35D8" w:rsidRDefault="00AF35D8" w:rsidP="00C27B41">
                  <w:r>
                    <w:rPr>
                      <w:rStyle w:val="d-flex"/>
                    </w:rPr>
                    <w:t>TS=health data </w:t>
                  </w:r>
                  <w:r>
                    <w:t xml:space="preserve"> </w:t>
                  </w:r>
                </w:p>
                <w:p w14:paraId="03B727C2" w14:textId="77777777" w:rsidR="00AF35D8" w:rsidRDefault="00AF35D8" w:rsidP="00C27B41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687F4EF3" w14:textId="77777777" w:rsidR="00AF35D8" w:rsidRDefault="00AF35D8" w:rsidP="00372F65"/>
        </w:tc>
      </w:tr>
      <w:tr w:rsidR="00AF35D8" w14:paraId="09457616" w14:textId="77777777" w:rsidTr="00AF35D8">
        <w:tc>
          <w:tcPr>
            <w:tcW w:w="2051" w:type="dxa"/>
          </w:tcPr>
          <w:p w14:paraId="07B8B5A4" w14:textId="77777777" w:rsidR="00AF35D8" w:rsidRDefault="00AF35D8" w:rsidP="00372F65">
            <w:r>
              <w:t># 15</w:t>
            </w:r>
          </w:p>
        </w:tc>
        <w:tc>
          <w:tcPr>
            <w:tcW w:w="8150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36"/>
              <w:gridCol w:w="7847"/>
            </w:tblGrid>
            <w:tr w:rsidR="00AF35D8" w14:paraId="37128FE2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7A3AC233" w14:textId="77777777" w:rsidR="00AF35D8" w:rsidRDefault="00AF35D8" w:rsidP="00372F65">
                  <w:pPr>
                    <w:jc w:val="center"/>
                    <w:rPr>
                      <w:rFonts w:eastAsia="Times New Roman"/>
                      <w:lang w:val="de-DE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3B3927DF" w14:textId="77777777" w:rsidR="00AF35D8" w:rsidRDefault="00AF35D8" w:rsidP="00372F65">
                  <w:pPr>
                    <w:jc w:val="center"/>
                  </w:pPr>
                </w:p>
              </w:tc>
              <w:tc>
                <w:tcPr>
                  <w:tcW w:w="0" w:type="auto"/>
                  <w:hideMark/>
                </w:tcPr>
                <w:p w14:paraId="1ABB6DE8" w14:textId="77777777" w:rsidR="00AF35D8" w:rsidRDefault="00AF35D8" w:rsidP="00372F65">
                  <w:r>
                    <w:rPr>
                      <w:rStyle w:val="d-flex"/>
                    </w:rPr>
                    <w:t>TI=pharma* or AB=pharma* </w:t>
                  </w:r>
                  <w:r>
                    <w:t xml:space="preserve"> </w:t>
                  </w:r>
                </w:p>
                <w:p w14:paraId="2374133B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5E269596" w14:textId="77777777" w:rsidR="00AF35D8" w:rsidRDefault="00AF35D8" w:rsidP="00372F65"/>
        </w:tc>
      </w:tr>
      <w:tr w:rsidR="00AF35D8" w14:paraId="116C0C10" w14:textId="77777777" w:rsidTr="00AF35D8">
        <w:tc>
          <w:tcPr>
            <w:tcW w:w="2051" w:type="dxa"/>
          </w:tcPr>
          <w:p w14:paraId="48CFCE42" w14:textId="77777777" w:rsidR="00AF35D8" w:rsidRDefault="00AF35D8" w:rsidP="00372F65">
            <w:r>
              <w:t># 14</w:t>
            </w:r>
          </w:p>
        </w:tc>
        <w:tc>
          <w:tcPr>
            <w:tcW w:w="8150" w:type="dxa"/>
          </w:tcPr>
          <w:tbl>
            <w:tblPr>
              <w:tblW w:w="4478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106"/>
            </w:tblGrid>
            <w:tr w:rsidR="00AF35D8" w14:paraId="66E740DC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02E90F18" w14:textId="77777777" w:rsidR="00AF35D8" w:rsidRDefault="00AF35D8" w:rsidP="00372F65">
                  <w:r>
                    <w:rPr>
                      <w:rStyle w:val="d-flex"/>
                    </w:rPr>
                    <w:t>#13 OR #12 OR #11 OR #10 OR #9 OR #8 OR #7 OR #6 OR #5 OR #4 OR #3 OR #2 OR #1 </w:t>
                  </w:r>
                  <w:r>
                    <w:t xml:space="preserve"> </w:t>
                  </w:r>
                </w:p>
                <w:p w14:paraId="41F4C99C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50B02AF0" w14:textId="77777777" w:rsidR="00AF35D8" w:rsidRDefault="00AF35D8" w:rsidP="00372F65"/>
        </w:tc>
      </w:tr>
      <w:tr w:rsidR="00AF35D8" w14:paraId="1B81991A" w14:textId="77777777" w:rsidTr="00AF35D8">
        <w:tc>
          <w:tcPr>
            <w:tcW w:w="2051" w:type="dxa"/>
          </w:tcPr>
          <w:p w14:paraId="7917713D" w14:textId="77777777" w:rsidR="00AF35D8" w:rsidRDefault="00AF35D8" w:rsidP="00372F65">
            <w:r>
              <w:t># 13</w:t>
            </w:r>
          </w:p>
        </w:tc>
        <w:tc>
          <w:tcPr>
            <w:tcW w:w="8150" w:type="dxa"/>
          </w:tcPr>
          <w:tbl>
            <w:tblPr>
              <w:tblW w:w="4273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780"/>
            </w:tblGrid>
            <w:tr w:rsidR="00AF35D8" w14:paraId="249F3314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6EF58561" w14:textId="77777777" w:rsidR="00AF35D8" w:rsidRDefault="00AF35D8" w:rsidP="00372F65">
                  <w:r>
                    <w:rPr>
                      <w:rStyle w:val="d-flex"/>
                    </w:rPr>
                    <w:t>TS="open access" </w:t>
                  </w:r>
                  <w:r>
                    <w:t xml:space="preserve"> </w:t>
                  </w:r>
                </w:p>
                <w:p w14:paraId="5C0AC7C8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0A773D91" w14:textId="77777777" w:rsidR="00AF35D8" w:rsidRDefault="00AF35D8" w:rsidP="00372F65"/>
        </w:tc>
      </w:tr>
      <w:tr w:rsidR="00AF35D8" w14:paraId="45EFA932" w14:textId="77777777" w:rsidTr="00AF35D8">
        <w:tc>
          <w:tcPr>
            <w:tcW w:w="2051" w:type="dxa"/>
          </w:tcPr>
          <w:p w14:paraId="55DB417A" w14:textId="77777777" w:rsidR="00AF35D8" w:rsidRDefault="00AF35D8" w:rsidP="00372F65">
            <w:r>
              <w:t># 12</w:t>
            </w:r>
          </w:p>
        </w:tc>
        <w:tc>
          <w:tcPr>
            <w:tcW w:w="8150" w:type="dxa"/>
          </w:tcPr>
          <w:tbl>
            <w:tblPr>
              <w:tblW w:w="4341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88"/>
            </w:tblGrid>
            <w:tr w:rsidR="00AF35D8" w14:paraId="5114F291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41A8FF12" w14:textId="77777777" w:rsidR="00AF35D8" w:rsidRDefault="00AF35D8" w:rsidP="00372F65">
                  <w:r>
                    <w:rPr>
                      <w:rStyle w:val="d-flex"/>
                    </w:rPr>
                    <w:t>TS="open publishing" </w:t>
                  </w:r>
                  <w:r>
                    <w:t xml:space="preserve"> </w:t>
                  </w:r>
                </w:p>
                <w:p w14:paraId="0B4E2CAF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2BAA78F9" w14:textId="77777777" w:rsidR="00AF35D8" w:rsidRDefault="00AF35D8" w:rsidP="00372F65"/>
        </w:tc>
      </w:tr>
      <w:tr w:rsidR="00AF35D8" w14:paraId="0656A6F4" w14:textId="77777777" w:rsidTr="00AF35D8">
        <w:tc>
          <w:tcPr>
            <w:tcW w:w="2051" w:type="dxa"/>
          </w:tcPr>
          <w:p w14:paraId="163ABA9C" w14:textId="77777777" w:rsidR="00AF35D8" w:rsidRDefault="00AF35D8" w:rsidP="00372F65">
            <w:r>
              <w:t># 11</w:t>
            </w:r>
          </w:p>
        </w:tc>
        <w:tc>
          <w:tcPr>
            <w:tcW w:w="8150" w:type="dxa"/>
          </w:tcPr>
          <w:tbl>
            <w:tblPr>
              <w:tblW w:w="3876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50"/>
            </w:tblGrid>
            <w:tr w:rsidR="00AF35D8" w14:paraId="149F5FF4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3F6F4DED" w14:textId="77777777" w:rsidR="00AF35D8" w:rsidRDefault="00AF35D8" w:rsidP="00372F65">
                  <w:r>
                    <w:rPr>
                      <w:rStyle w:val="d-flex"/>
                    </w:rPr>
                    <w:t>TS="data collection" </w:t>
                  </w:r>
                  <w:r>
                    <w:t xml:space="preserve"> </w:t>
                  </w:r>
                </w:p>
                <w:p w14:paraId="2C0D4867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4130C086" w14:textId="77777777" w:rsidR="00AF35D8" w:rsidRDefault="00AF35D8" w:rsidP="00372F65"/>
        </w:tc>
      </w:tr>
      <w:tr w:rsidR="00AF35D8" w14:paraId="095B8695" w14:textId="77777777" w:rsidTr="00AF35D8">
        <w:tc>
          <w:tcPr>
            <w:tcW w:w="2051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08"/>
              <w:gridCol w:w="1427"/>
            </w:tblGrid>
            <w:tr w:rsidR="00AF35D8" w14:paraId="74B9E7B7" w14:textId="77777777" w:rsidTr="00372F65">
              <w:trPr>
                <w:tblCellSpacing w:w="15" w:type="dxa"/>
              </w:trPr>
              <w:tc>
                <w:tcPr>
                  <w:tcW w:w="37" w:type="pct"/>
                  <w:hideMark/>
                </w:tcPr>
                <w:p w14:paraId="454FA30D" w14:textId="77777777" w:rsidR="00AF35D8" w:rsidRDefault="00AF35D8" w:rsidP="00372F65">
                  <w:pPr>
                    <w:jc w:val="center"/>
                    <w:rPr>
                      <w:rFonts w:eastAsia="Times New Roman"/>
                      <w:lang w:val="de-DE"/>
                    </w:rPr>
                  </w:pPr>
                  <w:r>
                    <w:t>#10</w:t>
                  </w:r>
                </w:p>
              </w:tc>
              <w:tc>
                <w:tcPr>
                  <w:tcW w:w="1664" w:type="pct"/>
                  <w:hideMark/>
                </w:tcPr>
                <w:p w14:paraId="1B2EFD58" w14:textId="77777777" w:rsidR="00AF35D8" w:rsidRDefault="00AF35D8" w:rsidP="00372F65">
                  <w:pPr>
                    <w:jc w:val="center"/>
                  </w:pPr>
                </w:p>
              </w:tc>
            </w:tr>
          </w:tbl>
          <w:p w14:paraId="1AFB5404" w14:textId="77777777" w:rsidR="00AF35D8" w:rsidRDefault="00AF35D8" w:rsidP="00372F65"/>
        </w:tc>
        <w:tc>
          <w:tcPr>
            <w:tcW w:w="8150" w:type="dxa"/>
          </w:tcPr>
          <w:tbl>
            <w:tblPr>
              <w:tblW w:w="3159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013"/>
            </w:tblGrid>
            <w:tr w:rsidR="00AF35D8" w14:paraId="3EFDB4E5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50051360" w14:textId="77777777" w:rsidR="00AF35D8" w:rsidRDefault="00AF35D8" w:rsidP="00372F65">
                  <w:r>
                    <w:rPr>
                      <w:rStyle w:val="d-flex"/>
                    </w:rPr>
                    <w:t>ALL="metadata" </w:t>
                  </w:r>
                  <w:r>
                    <w:t xml:space="preserve"> </w:t>
                  </w:r>
                </w:p>
                <w:p w14:paraId="6DC523DD" w14:textId="77777777" w:rsidR="00AF35D8" w:rsidRDefault="00AF35D8" w:rsidP="00372F65">
                  <w:r>
                    <w:lastRenderedPageBreak/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26118657" w14:textId="77777777" w:rsidR="00AF35D8" w:rsidRDefault="00AF35D8" w:rsidP="00372F65"/>
        </w:tc>
      </w:tr>
      <w:tr w:rsidR="00AF35D8" w14:paraId="4A7C9613" w14:textId="77777777" w:rsidTr="00AF35D8">
        <w:tc>
          <w:tcPr>
            <w:tcW w:w="2051" w:type="dxa"/>
          </w:tcPr>
          <w:p w14:paraId="1746C6D7" w14:textId="77777777" w:rsidR="00AF35D8" w:rsidRDefault="00AF35D8" w:rsidP="00372F65">
            <w:r>
              <w:lastRenderedPageBreak/>
              <w:t># 9</w:t>
            </w:r>
          </w:p>
        </w:tc>
        <w:tc>
          <w:tcPr>
            <w:tcW w:w="8150" w:type="dxa"/>
          </w:tcPr>
          <w:tbl>
            <w:tblPr>
              <w:tblW w:w="4346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96"/>
            </w:tblGrid>
            <w:tr w:rsidR="00AF35D8" w14:paraId="13A3AE54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2D6A060F" w14:textId="77777777" w:rsidR="00AF35D8" w:rsidRDefault="00AF35D8" w:rsidP="00372F65">
                  <w:r>
                    <w:rPr>
                      <w:rStyle w:val="d-flex"/>
                    </w:rPr>
                    <w:t>ALL="data provenance" </w:t>
                  </w:r>
                  <w:r>
                    <w:t xml:space="preserve"> </w:t>
                  </w:r>
                </w:p>
                <w:p w14:paraId="577737C7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0963889D" w14:textId="77777777" w:rsidR="00AF35D8" w:rsidRDefault="00AF35D8" w:rsidP="00372F65"/>
        </w:tc>
      </w:tr>
      <w:tr w:rsidR="00AF35D8" w14:paraId="55D1DFCC" w14:textId="77777777" w:rsidTr="00AF35D8">
        <w:tc>
          <w:tcPr>
            <w:tcW w:w="2051" w:type="dxa"/>
          </w:tcPr>
          <w:p w14:paraId="289622BB" w14:textId="77777777" w:rsidR="00AF35D8" w:rsidRDefault="00AF35D8" w:rsidP="00372F65">
            <w:r>
              <w:t># 8</w:t>
            </w:r>
          </w:p>
        </w:tc>
        <w:tc>
          <w:tcPr>
            <w:tcW w:w="8150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36"/>
              <w:gridCol w:w="7847"/>
            </w:tblGrid>
            <w:tr w:rsidR="00AF35D8" w14:paraId="7CA5CDEA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1C0FBE81" w14:textId="77777777" w:rsidR="00AF35D8" w:rsidRDefault="00AF35D8" w:rsidP="00372F65">
                  <w:pPr>
                    <w:jc w:val="center"/>
                    <w:rPr>
                      <w:rFonts w:eastAsia="Times New Roman"/>
                      <w:lang w:val="de-DE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230C0965" w14:textId="77777777" w:rsidR="00AF35D8" w:rsidRDefault="00AF35D8" w:rsidP="00372F65">
                  <w:pPr>
                    <w:jc w:val="center"/>
                  </w:pPr>
                </w:p>
              </w:tc>
              <w:tc>
                <w:tcPr>
                  <w:tcW w:w="0" w:type="auto"/>
                  <w:hideMark/>
                </w:tcPr>
                <w:p w14:paraId="1FD139D1" w14:textId="77777777" w:rsidR="00AF35D8" w:rsidRDefault="00AF35D8" w:rsidP="00372F65">
                  <w:r>
                    <w:rPr>
                      <w:rStyle w:val="d-flex"/>
                    </w:rPr>
                    <w:t>ALL="linked data" </w:t>
                  </w:r>
                  <w:r>
                    <w:t xml:space="preserve"> </w:t>
                  </w:r>
                </w:p>
                <w:p w14:paraId="38A3BD66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7FD97E5E" w14:textId="77777777" w:rsidR="00AF35D8" w:rsidRDefault="00AF35D8" w:rsidP="00372F65"/>
        </w:tc>
      </w:tr>
      <w:tr w:rsidR="00AF35D8" w14:paraId="0E6272DF" w14:textId="77777777" w:rsidTr="00AF35D8">
        <w:tc>
          <w:tcPr>
            <w:tcW w:w="2051" w:type="dxa"/>
          </w:tcPr>
          <w:p w14:paraId="6F83747E" w14:textId="77777777" w:rsidR="00AF35D8" w:rsidRDefault="00AF35D8" w:rsidP="00372F65">
            <w:r>
              <w:t># 7</w:t>
            </w:r>
          </w:p>
        </w:tc>
        <w:tc>
          <w:tcPr>
            <w:tcW w:w="8150" w:type="dxa"/>
          </w:tcPr>
          <w:tbl>
            <w:tblPr>
              <w:tblW w:w="4281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793"/>
            </w:tblGrid>
            <w:tr w:rsidR="00AF35D8" w14:paraId="02F2507F" w14:textId="77777777" w:rsidTr="00372F65">
              <w:trPr>
                <w:tblCellSpacing w:w="15" w:type="dxa"/>
              </w:trPr>
              <w:tc>
                <w:tcPr>
                  <w:tcW w:w="4932" w:type="pct"/>
                  <w:hideMark/>
                </w:tcPr>
                <w:p w14:paraId="360FB947" w14:textId="77777777" w:rsidR="00AF35D8" w:rsidRDefault="00AF35D8" w:rsidP="00372F65">
                  <w:r>
                    <w:rPr>
                      <w:rStyle w:val="d-flex"/>
                    </w:rPr>
                    <w:t>ALL="open data" </w:t>
                  </w:r>
                  <w:r>
                    <w:t xml:space="preserve"> </w:t>
                  </w:r>
                </w:p>
                <w:p w14:paraId="1443AA8B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2506BBE1" w14:textId="77777777" w:rsidR="00AF35D8" w:rsidRDefault="00AF35D8" w:rsidP="00372F65"/>
        </w:tc>
      </w:tr>
      <w:tr w:rsidR="00AF35D8" w14:paraId="33889DA9" w14:textId="77777777" w:rsidTr="00AF35D8">
        <w:tc>
          <w:tcPr>
            <w:tcW w:w="2051" w:type="dxa"/>
          </w:tcPr>
          <w:p w14:paraId="71DD8E1B" w14:textId="77777777" w:rsidR="00AF35D8" w:rsidRDefault="00AF35D8" w:rsidP="00372F65">
            <w:r>
              <w:t># 6</w:t>
            </w:r>
          </w:p>
        </w:tc>
        <w:tc>
          <w:tcPr>
            <w:tcW w:w="8150" w:type="dxa"/>
          </w:tcPr>
          <w:tbl>
            <w:tblPr>
              <w:tblW w:w="4418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10"/>
            </w:tblGrid>
            <w:tr w:rsidR="00AF35D8" w14:paraId="05FF48B2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32E706FD" w14:textId="77777777" w:rsidR="00AF35D8" w:rsidRDefault="00AF35D8" w:rsidP="00372F65">
                  <w:r>
                    <w:rPr>
                      <w:rStyle w:val="d-flex"/>
                    </w:rPr>
                    <w:t xml:space="preserve">ALL="open </w:t>
                  </w:r>
                  <w:proofErr w:type="spellStart"/>
                  <w:r>
                    <w:rPr>
                      <w:rStyle w:val="d-flex"/>
                    </w:rPr>
                    <w:t>repositor</w:t>
                  </w:r>
                  <w:proofErr w:type="spellEnd"/>
                  <w:r>
                    <w:rPr>
                      <w:rStyle w:val="d-flex"/>
                    </w:rPr>
                    <w:t>*" </w:t>
                  </w:r>
                  <w:r>
                    <w:t xml:space="preserve"> </w:t>
                  </w:r>
                </w:p>
                <w:p w14:paraId="6403EF46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2D94763C" w14:textId="77777777" w:rsidR="00AF35D8" w:rsidRDefault="00AF35D8" w:rsidP="00372F65"/>
        </w:tc>
      </w:tr>
      <w:tr w:rsidR="00AF35D8" w14:paraId="21B841BB" w14:textId="77777777" w:rsidTr="00AF35D8">
        <w:tc>
          <w:tcPr>
            <w:tcW w:w="2051" w:type="dxa"/>
          </w:tcPr>
          <w:p w14:paraId="1B152946" w14:textId="77777777" w:rsidR="00AF35D8" w:rsidRDefault="00AF35D8" w:rsidP="00372F65">
            <w:r>
              <w:t># 5</w:t>
            </w:r>
          </w:p>
        </w:tc>
        <w:tc>
          <w:tcPr>
            <w:tcW w:w="8150" w:type="dxa"/>
          </w:tcPr>
          <w:tbl>
            <w:tblPr>
              <w:tblW w:w="4421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15"/>
            </w:tblGrid>
            <w:tr w:rsidR="00AF35D8" w14:paraId="1ED248A2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2F8003BD" w14:textId="77777777" w:rsidR="00AF35D8" w:rsidRDefault="00AF35D8" w:rsidP="00372F65">
                  <w:r>
                    <w:rPr>
                      <w:rStyle w:val="d-flex"/>
                    </w:rPr>
                    <w:t>ALL= "data preservation" </w:t>
                  </w:r>
                  <w:r>
                    <w:t xml:space="preserve"> </w:t>
                  </w:r>
                </w:p>
                <w:p w14:paraId="5D1C3962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04393523" w14:textId="77777777" w:rsidR="00AF35D8" w:rsidRDefault="00AF35D8" w:rsidP="00372F65"/>
        </w:tc>
      </w:tr>
      <w:tr w:rsidR="00AF35D8" w14:paraId="2E159054" w14:textId="77777777" w:rsidTr="00AF35D8">
        <w:tc>
          <w:tcPr>
            <w:tcW w:w="2051" w:type="dxa"/>
          </w:tcPr>
          <w:p w14:paraId="34BE5762" w14:textId="77777777" w:rsidR="00AF35D8" w:rsidRDefault="00AF35D8" w:rsidP="00372F65">
            <w:pPr>
              <w:rPr>
                <w:rFonts w:eastAsia="Times New Roman"/>
                <w:lang w:val="de-DE"/>
              </w:rPr>
            </w:pPr>
            <w:r>
              <w:t># 4</w:t>
            </w:r>
          </w:p>
          <w:p w14:paraId="052B2A24" w14:textId="77777777" w:rsidR="00AF35D8" w:rsidRDefault="00AF35D8" w:rsidP="00372F65"/>
        </w:tc>
        <w:tc>
          <w:tcPr>
            <w:tcW w:w="8150" w:type="dxa"/>
          </w:tcPr>
          <w:tbl>
            <w:tblPr>
              <w:tblW w:w="4281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793"/>
            </w:tblGrid>
            <w:tr w:rsidR="00AF35D8" w14:paraId="3F8652E4" w14:textId="77777777" w:rsidTr="00372F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0A967600" w14:textId="77777777" w:rsidR="00AF35D8" w:rsidRDefault="00AF35D8" w:rsidP="00372F65">
                  <w:r>
                    <w:rPr>
                      <w:rStyle w:val="d-flex"/>
                    </w:rPr>
                    <w:t>AB="open science" OR TI= "open science" </w:t>
                  </w:r>
                  <w:r>
                    <w:t xml:space="preserve"> </w:t>
                  </w:r>
                </w:p>
                <w:p w14:paraId="49398A95" w14:textId="77777777" w:rsidR="00AF35D8" w:rsidRDefault="00AF35D8" w:rsidP="00372F65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1F26C9B9" w14:textId="77777777" w:rsidR="00AF35D8" w:rsidRDefault="00AF35D8" w:rsidP="00372F65">
            <w:pPr>
              <w:jc w:val="center"/>
            </w:pPr>
          </w:p>
        </w:tc>
      </w:tr>
      <w:tr w:rsidR="00AF35D8" w14:paraId="5EEA137E" w14:textId="77777777" w:rsidTr="00AF35D8">
        <w:tc>
          <w:tcPr>
            <w:tcW w:w="2051" w:type="dxa"/>
          </w:tcPr>
          <w:p w14:paraId="0C4EC35B" w14:textId="77777777" w:rsidR="00AF35D8" w:rsidRDefault="00AF35D8" w:rsidP="00372F65">
            <w:r>
              <w:t># 3</w:t>
            </w:r>
          </w:p>
        </w:tc>
        <w:tc>
          <w:tcPr>
            <w:tcW w:w="8150" w:type="dxa"/>
          </w:tcPr>
          <w:tbl>
            <w:tblPr>
              <w:tblW w:w="4341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88"/>
            </w:tblGrid>
            <w:tr w:rsidR="00AF35D8" w14:paraId="12FB78B0" w14:textId="77777777" w:rsidTr="002E05A4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405B5195" w14:textId="77777777" w:rsidR="00AF35D8" w:rsidRDefault="00AF35D8" w:rsidP="002E05A4">
                  <w:r>
                    <w:rPr>
                      <w:rStyle w:val="d-flex"/>
                    </w:rPr>
                    <w:t>AB="data archive" OR TI= "data archive" </w:t>
                  </w:r>
                  <w:r>
                    <w:t xml:space="preserve"> </w:t>
                  </w:r>
                </w:p>
                <w:p w14:paraId="0A55A72F" w14:textId="77777777" w:rsidR="00AF35D8" w:rsidRDefault="00AF35D8" w:rsidP="002E05A4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5451BDC5" w14:textId="77777777" w:rsidR="00AF35D8" w:rsidRDefault="00AF35D8" w:rsidP="00372F65">
            <w:pPr>
              <w:jc w:val="center"/>
            </w:pPr>
          </w:p>
        </w:tc>
      </w:tr>
      <w:tr w:rsidR="00AF35D8" w14:paraId="700AEA66" w14:textId="77777777" w:rsidTr="00AF35D8">
        <w:tc>
          <w:tcPr>
            <w:tcW w:w="2051" w:type="dxa"/>
          </w:tcPr>
          <w:p w14:paraId="54FABC50" w14:textId="77777777" w:rsidR="00AF35D8" w:rsidRDefault="00AF35D8" w:rsidP="00372F65">
            <w:r>
              <w:t># 2</w:t>
            </w:r>
          </w:p>
        </w:tc>
        <w:tc>
          <w:tcPr>
            <w:tcW w:w="8150" w:type="dxa"/>
          </w:tcPr>
          <w:tbl>
            <w:tblPr>
              <w:tblW w:w="3899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87"/>
            </w:tblGrid>
            <w:tr w:rsidR="00AF35D8" w14:paraId="302EA7E9" w14:textId="77777777" w:rsidTr="002E05A4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7D897142" w14:textId="77777777" w:rsidR="00AF35D8" w:rsidRDefault="00AF35D8" w:rsidP="002E05A4">
                  <w:r>
                    <w:rPr>
                      <w:rStyle w:val="d-flex"/>
                    </w:rPr>
                    <w:t>AB="</w:t>
                  </w:r>
                  <w:proofErr w:type="spellStart"/>
                  <w:r>
                    <w:rPr>
                      <w:rStyle w:val="d-flex"/>
                    </w:rPr>
                    <w:t>registr</w:t>
                  </w:r>
                  <w:proofErr w:type="spellEnd"/>
                  <w:r>
                    <w:rPr>
                      <w:rStyle w:val="d-flex"/>
                    </w:rPr>
                    <w:t>*" OR TI= "</w:t>
                  </w:r>
                  <w:proofErr w:type="spellStart"/>
                  <w:r>
                    <w:rPr>
                      <w:rStyle w:val="d-flex"/>
                    </w:rPr>
                    <w:t>registr</w:t>
                  </w:r>
                  <w:proofErr w:type="spellEnd"/>
                  <w:r>
                    <w:rPr>
                      <w:rStyle w:val="d-flex"/>
                    </w:rPr>
                    <w:t>*" </w:t>
                  </w:r>
                  <w:r>
                    <w:t xml:space="preserve"> </w:t>
                  </w:r>
                </w:p>
                <w:p w14:paraId="1CCAEE8F" w14:textId="77777777" w:rsidR="00AF35D8" w:rsidRDefault="00AF35D8" w:rsidP="002E05A4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08EC65D2" w14:textId="77777777" w:rsidR="00AF35D8" w:rsidRDefault="00AF35D8" w:rsidP="002E05A4"/>
        </w:tc>
      </w:tr>
      <w:tr w:rsidR="00AF35D8" w14:paraId="3261D24F" w14:textId="77777777" w:rsidTr="00AF35D8">
        <w:tc>
          <w:tcPr>
            <w:tcW w:w="2051" w:type="dxa"/>
          </w:tcPr>
          <w:p w14:paraId="6DCF4556" w14:textId="77777777" w:rsidR="00AF35D8" w:rsidRDefault="00AF35D8" w:rsidP="00372F65">
            <w:r>
              <w:t># 1</w:t>
            </w:r>
          </w:p>
        </w:tc>
        <w:tc>
          <w:tcPr>
            <w:tcW w:w="8150" w:type="dxa"/>
          </w:tcPr>
          <w:tbl>
            <w:tblPr>
              <w:tblW w:w="4333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76"/>
            </w:tblGrid>
            <w:tr w:rsidR="00AF35D8" w14:paraId="44F1AC15" w14:textId="77777777" w:rsidTr="002E05A4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5622CF33" w14:textId="77777777" w:rsidR="00AF35D8" w:rsidRDefault="00AF35D8" w:rsidP="002E05A4">
                  <w:r>
                    <w:rPr>
                      <w:rStyle w:val="d-flex"/>
                    </w:rPr>
                    <w:t>AB="data curation" OR TI= "data curation" </w:t>
                  </w:r>
                  <w:r>
                    <w:t xml:space="preserve"> </w:t>
                  </w:r>
                </w:p>
                <w:p w14:paraId="1073C8F9" w14:textId="77777777" w:rsidR="00AF35D8" w:rsidRDefault="00AF35D8" w:rsidP="002E05A4">
                  <w:r>
                    <w:t>Indexes=SCI-EXPANDED, SSCI, A&amp;HCI, CPCI-S, CPCI-SSH, BKCI-S, BKCI-SSH, ESCI, CCR-EXPANDED, IC Timespan=2014-2020</w:t>
                  </w:r>
                </w:p>
              </w:tc>
            </w:tr>
          </w:tbl>
          <w:p w14:paraId="0663813E" w14:textId="77777777" w:rsidR="00AF35D8" w:rsidRDefault="00AF35D8" w:rsidP="002E05A4"/>
        </w:tc>
      </w:tr>
    </w:tbl>
    <w:p w14:paraId="6DCDEFAC" w14:textId="77777777" w:rsidR="00E66879" w:rsidRPr="00DF11D6" w:rsidRDefault="00E66879" w:rsidP="00E66879"/>
    <w:p w14:paraId="22290E4F" w14:textId="191480F4" w:rsidR="00F660C4" w:rsidRDefault="002E05A4">
      <w:r>
        <w:t xml:space="preserve"> </w:t>
      </w:r>
    </w:p>
    <w:p w14:paraId="1C16A9C5" w14:textId="77777777" w:rsidR="00A20D01" w:rsidRDefault="002E05A4">
      <w:r>
        <w:t>Google Scholar</w:t>
      </w:r>
    </w:p>
    <w:p w14:paraId="2C7B9F78" w14:textId="77777777" w:rsidR="002E05A4" w:rsidRPr="002E05A4" w:rsidRDefault="002E05A4" w:rsidP="002E05A4">
      <w:pPr>
        <w:rPr>
          <w:rFonts w:ascii="Times New Roman" w:eastAsia="Times New Roman" w:hAnsi="Times New Roman" w:cs="Times New Roman"/>
          <w:lang w:val="de-DE" w:eastAsia="de-DE"/>
        </w:rPr>
      </w:pPr>
    </w:p>
    <w:p w14:paraId="1DA17B37" w14:textId="77777777" w:rsidR="002E05A4" w:rsidRPr="002E05A4" w:rsidRDefault="002E05A4" w:rsidP="002E05A4">
      <w:pPr>
        <w:rPr>
          <w:rFonts w:ascii="Times New Roman" w:eastAsia="Times New Roman" w:hAnsi="Times New Roman" w:cs="Times New Roman"/>
          <w:lang w:val="de-DE"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2"/>
      </w:tblGrid>
      <w:tr w:rsidR="00AF35D8" w:rsidRPr="002E05A4" w14:paraId="7AA6BEB0" w14:textId="77777777" w:rsidTr="002E05A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09E6F" w14:textId="77777777" w:rsidR="00AF35D8" w:rsidRPr="002E05A4" w:rsidRDefault="00AF35D8" w:rsidP="002E05A4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E05A4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Search </w:t>
            </w:r>
            <w:proofErr w:type="spellStart"/>
            <w:r w:rsidRPr="002E05A4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strategy</w:t>
            </w:r>
            <w:proofErr w:type="spellEnd"/>
            <w:r w:rsidRPr="002E05A4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 </w:t>
            </w:r>
          </w:p>
        </w:tc>
      </w:tr>
      <w:tr w:rsidR="00AF35D8" w:rsidRPr="002E05A4" w14:paraId="3EA68549" w14:textId="77777777" w:rsidTr="002E05A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E5069" w14:textId="77777777" w:rsidR="00AF35D8" w:rsidRPr="002E05A4" w:rsidRDefault="00AF35D8" w:rsidP="002E05A4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2E05A4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(((findable OR findability) AND (accessible OR accessibility) AND (interoperable OR interoperability) AND (reusable OR reusability)) OR "FAIR data principles" OR "FAIR guiding Principles") AND "biomedical research" AND ("data" OR metadata)</w:t>
            </w:r>
          </w:p>
          <w:p w14:paraId="768FAA54" w14:textId="77777777" w:rsidR="00AF35D8" w:rsidRPr="002E05A4" w:rsidRDefault="00AF35D8" w:rsidP="002E05A4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R</w:t>
            </w:r>
            <w:r w:rsidRPr="002E05A4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efined</w:t>
            </w:r>
            <w:proofErr w:type="spellEnd"/>
            <w:r w:rsidRPr="002E05A4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2E05A4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by</w:t>
            </w:r>
            <w:proofErr w:type="spellEnd"/>
            <w:r w:rsidRPr="002E05A4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2E05A4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:</w:t>
            </w:r>
            <w:r w:rsidRPr="002E05A4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 2014 - 2020</w:t>
            </w:r>
          </w:p>
          <w:p w14:paraId="00863EB9" w14:textId="77777777" w:rsidR="00AF35D8" w:rsidRPr="002E05A4" w:rsidRDefault="00AF35D8" w:rsidP="002E05A4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</w:tbl>
    <w:p w14:paraId="15540C4D" w14:textId="77777777" w:rsidR="002E05A4" w:rsidRPr="00DF11D6" w:rsidRDefault="002E05A4"/>
    <w:sectPr w:rsidR="002E05A4" w:rsidRPr="00DF11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zMTM0tzQ0sTQxMzFV0lEKTi0uzszPAykwrAUAs0+fMywAAAA="/>
  </w:docVars>
  <w:rsids>
    <w:rsidRoot w:val="00DF11D6"/>
    <w:rsid w:val="000062DB"/>
    <w:rsid w:val="00093A10"/>
    <w:rsid w:val="00124E57"/>
    <w:rsid w:val="002E05A4"/>
    <w:rsid w:val="00372F65"/>
    <w:rsid w:val="003753E3"/>
    <w:rsid w:val="004C1D0E"/>
    <w:rsid w:val="006621DB"/>
    <w:rsid w:val="007A3636"/>
    <w:rsid w:val="008A1158"/>
    <w:rsid w:val="00987D1B"/>
    <w:rsid w:val="00A20D01"/>
    <w:rsid w:val="00AF35D8"/>
    <w:rsid w:val="00B14F51"/>
    <w:rsid w:val="00C27B41"/>
    <w:rsid w:val="00CA7CC7"/>
    <w:rsid w:val="00DF11D6"/>
    <w:rsid w:val="00E66879"/>
    <w:rsid w:val="00F473E7"/>
    <w:rsid w:val="00F6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5952E"/>
  <w15:chartTrackingRefBased/>
  <w15:docId w15:val="{F67D174C-6AC6-4467-9268-EC60B31D9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11D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11D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F11D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DF11D6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DF11D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DF11D6"/>
    <w:rPr>
      <w:b/>
      <w:bCs/>
    </w:rPr>
  </w:style>
  <w:style w:type="character" w:customStyle="1" w:styleId="value">
    <w:name w:val="value"/>
    <w:basedOn w:val="Absatz-Standardschriftart"/>
    <w:rsid w:val="00DF11D6"/>
  </w:style>
  <w:style w:type="character" w:customStyle="1" w:styleId="d-flex">
    <w:name w:val="d-flex"/>
    <w:basedOn w:val="Absatz-Standardschriftart"/>
    <w:rsid w:val="00A20D01"/>
  </w:style>
  <w:style w:type="character" w:customStyle="1" w:styleId="history-span">
    <w:name w:val="history-span"/>
    <w:basedOn w:val="Absatz-Standardschriftart"/>
    <w:rsid w:val="00A20D01"/>
  </w:style>
  <w:style w:type="paragraph" w:styleId="StandardWeb">
    <w:name w:val="Normal (Web)"/>
    <w:basedOn w:val="Standard"/>
    <w:uiPriority w:val="99"/>
    <w:semiHidden/>
    <w:unhideWhenUsed/>
    <w:rsid w:val="002E05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93A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3A1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3A10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3A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3A10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3A1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3A10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6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7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0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1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2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8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0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1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6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3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3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7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7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3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5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2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2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6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0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1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0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1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4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3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7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9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9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50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7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3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9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0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6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7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1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5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6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4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3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8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7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7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9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5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8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8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0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8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1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4</Words>
  <Characters>5133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-Thea Inau</dc:creator>
  <cp:keywords/>
  <dc:description/>
  <cp:lastModifiedBy>Esther-Thea Inau</cp:lastModifiedBy>
  <cp:revision>3</cp:revision>
  <dcterms:created xsi:type="dcterms:W3CDTF">2021-01-21T10:31:00Z</dcterms:created>
  <dcterms:modified xsi:type="dcterms:W3CDTF">2021-01-21T15:50:00Z</dcterms:modified>
</cp:coreProperties>
</file>